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8D0" w:rsidRPr="00A03FA0" w:rsidRDefault="000F08D0" w:rsidP="000F08D0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bookmarkStart w:id="0" w:name="_Hlk511206057"/>
      <w:bookmarkStart w:id="1" w:name="_GoBack"/>
      <w:bookmarkEnd w:id="1"/>
      <w:r w:rsidRPr="00A03FA0">
        <w:rPr>
          <w:rFonts w:ascii="Calibri" w:hAnsi="Calibri" w:cs="Calibri"/>
          <w:b/>
          <w:bCs/>
          <w:color w:val="000000"/>
          <w:sz w:val="22"/>
          <w:szCs w:val="22"/>
          <w:lang w:val="en-US" w:eastAsia="en-US"/>
        </w:rPr>
        <w:t>Table 1. Consolidated Pneumonia Discharge Rates by Age. PCV13 Vaccin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US" w:eastAsia="en-US"/>
        </w:rPr>
        <w:t>ation</w:t>
      </w:r>
      <w:r w:rsidRPr="00A03FA0">
        <w:rPr>
          <w:rFonts w:ascii="Calibri" w:hAnsi="Calibri" w:cs="Calibri"/>
          <w:b/>
          <w:bCs/>
          <w:color w:val="000000"/>
          <w:sz w:val="22"/>
          <w:szCs w:val="22"/>
          <w:lang w:val="en-US" w:eastAsia="en-US"/>
        </w:rPr>
        <w:t xml:space="preserve"> Impact.</w:t>
      </w:r>
    </w:p>
    <w:tbl>
      <w:tblPr>
        <w:tblW w:w="1024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877"/>
        <w:gridCol w:w="943"/>
        <w:gridCol w:w="549"/>
        <w:gridCol w:w="945"/>
        <w:gridCol w:w="943"/>
        <w:gridCol w:w="549"/>
        <w:gridCol w:w="945"/>
        <w:gridCol w:w="1104"/>
        <w:gridCol w:w="943"/>
        <w:gridCol w:w="549"/>
        <w:gridCol w:w="945"/>
        <w:gridCol w:w="1104"/>
      </w:tblGrid>
      <w:tr w:rsidR="000F08D0" w:rsidRPr="00D5667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bookmarkStart w:id="2" w:name="_Hlk499496973"/>
            <w:bookmarkEnd w:id="0"/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Age Group</w:t>
            </w:r>
          </w:p>
        </w:tc>
        <w:tc>
          <w:tcPr>
            <w:tcW w:w="2401" w:type="dxa"/>
            <w:gridSpan w:val="3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Pre-Vaccination Period: 2007 - 2011 </w:t>
            </w:r>
          </w:p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(Annual average)</w:t>
            </w:r>
          </w:p>
        </w:tc>
        <w:tc>
          <w:tcPr>
            <w:tcW w:w="3489" w:type="dxa"/>
            <w:gridSpan w:val="4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Intervention  Period: 2012</w:t>
            </w:r>
          </w:p>
        </w:tc>
        <w:tc>
          <w:tcPr>
            <w:tcW w:w="3489" w:type="dxa"/>
            <w:gridSpan w:val="4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Post-Vaccination Period: 2013-14</w:t>
            </w:r>
          </w:p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(Annual Average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 Rates</w:t>
            </w: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 Rates</w:t>
            </w: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% Reduction</w:t>
            </w:r>
          </w:p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(95% CI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ischarge Rates</w:t>
            </w: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Reduction</w:t>
            </w:r>
          </w:p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(95% CI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-11 month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3029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87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13.3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2487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63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28.42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0.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4.3; 16.2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8271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25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685.24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5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9.5; 21.6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12-23 months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3817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30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947.3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3492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99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37.47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2.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15.5; 28.3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4138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0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67.97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40.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34.5; 45.1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4-59 month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8423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29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04.5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7990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29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19.29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.0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-5.79; 9.31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5717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8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59.9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0,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13.4; 27.1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&lt;5 year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5269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448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10.5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3969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392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27.64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0.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6.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;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14.0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48126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93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609.86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4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21.3; 28.2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-15 years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3684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97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63.5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3598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92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55.9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.8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-6.30; 11.24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3292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74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27.1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13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A03FA0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(5.2; 21.6)</w:t>
            </w:r>
          </w:p>
        </w:tc>
      </w:tr>
      <w:tr w:rsidR="000F08D0" w:rsidRPr="00A03FA0" w:rsidTr="00E83F33">
        <w:trPr>
          <w:trHeight w:val="362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-15 years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92115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45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91.7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9949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484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538.9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.9 (5.3; 12.4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8105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368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454.4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08D0" w:rsidRPr="00A03FA0" w:rsidRDefault="000F08D0" w:rsidP="00E83F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23.2 (19.9; 26.4)</w:t>
            </w:r>
          </w:p>
        </w:tc>
      </w:tr>
      <w:tr w:rsidR="000F08D0" w:rsidRPr="000F08D0" w:rsidTr="00E83F33">
        <w:tblPrEx>
          <w:tblCellMar>
            <w:left w:w="70" w:type="dxa"/>
            <w:right w:w="70" w:type="dxa"/>
          </w:tblCellMar>
        </w:tblPrEx>
        <w:trPr>
          <w:trHeight w:val="362"/>
        </w:trPr>
        <w:tc>
          <w:tcPr>
            <w:tcW w:w="1024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27198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00A03FA0">
              <w:rPr>
                <w:rFonts w:ascii="Calibri" w:hAnsi="Calibri" w:cs="Calibri"/>
                <w:sz w:val="16"/>
                <w:szCs w:val="16"/>
                <w:lang w:val="en-US"/>
              </w:rPr>
              <w:t>Per 10.000 hospital discharges</w:t>
            </w: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0F08D0" w:rsidRPr="00A03FA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Pr="00A03FA0" w:rsidRDefault="000F08D0" w:rsidP="000F08D0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A03F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ble 2. Pneumococcal Pneumonia Discharge Rates by Age. PCV13 Vaccin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ion</w:t>
            </w:r>
            <w:r w:rsidRPr="00A03FA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mpact.</w:t>
            </w:r>
          </w:p>
          <w:tbl>
            <w:tblPr>
              <w:tblW w:w="10243" w:type="dxa"/>
              <w:tblBorders>
                <w:top w:val="single" w:sz="4" w:space="0" w:color="BFBFBF"/>
                <w:left w:val="single" w:sz="4" w:space="0" w:color="BFBFBF"/>
                <w:bottom w:val="single" w:sz="4" w:space="0" w:color="BFBFBF"/>
                <w:right w:val="single" w:sz="4" w:space="0" w:color="BFBFBF"/>
                <w:insideH w:val="single" w:sz="4" w:space="0" w:color="BFBFBF"/>
                <w:insideV w:val="single" w:sz="4" w:space="0" w:color="BFBFBF"/>
              </w:tblBorders>
              <w:tblLook w:val="04A0" w:firstRow="1" w:lastRow="0" w:firstColumn="1" w:lastColumn="0" w:noHBand="0" w:noVBand="1"/>
            </w:tblPr>
            <w:tblGrid>
              <w:gridCol w:w="864"/>
              <w:gridCol w:w="929"/>
              <w:gridCol w:w="541"/>
              <w:gridCol w:w="931"/>
              <w:gridCol w:w="929"/>
              <w:gridCol w:w="541"/>
              <w:gridCol w:w="931"/>
              <w:gridCol w:w="1088"/>
              <w:gridCol w:w="929"/>
              <w:gridCol w:w="541"/>
              <w:gridCol w:w="931"/>
              <w:gridCol w:w="1088"/>
            </w:tblGrid>
            <w:tr w:rsidR="000F08D0" w:rsidRPr="00D5667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Age Group</w:t>
                  </w:r>
                </w:p>
              </w:tc>
              <w:tc>
                <w:tcPr>
                  <w:tcW w:w="2401" w:type="dxa"/>
                  <w:gridSpan w:val="3"/>
                  <w:shd w:val="clear" w:color="auto" w:fill="auto"/>
                  <w:noWrap/>
                  <w:hideMark/>
                </w:tcPr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 xml:space="preserve">Pre-Vaccination Period: 2007 - 2011 </w:t>
                  </w:r>
                </w:p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(Annual average)</w:t>
                  </w:r>
                </w:p>
              </w:tc>
              <w:tc>
                <w:tcPr>
                  <w:tcW w:w="3489" w:type="dxa"/>
                  <w:gridSpan w:val="4"/>
                  <w:shd w:val="clear" w:color="auto" w:fill="auto"/>
                  <w:noWrap/>
                  <w:hideMark/>
                </w:tcPr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eastAsia="en-US"/>
                    </w:rPr>
                    <w:t>Intervention  Period: 2012</w:t>
                  </w:r>
                </w:p>
              </w:tc>
              <w:tc>
                <w:tcPr>
                  <w:tcW w:w="3489" w:type="dxa"/>
                  <w:gridSpan w:val="4"/>
                  <w:shd w:val="clear" w:color="auto" w:fill="auto"/>
                  <w:noWrap/>
                  <w:hideMark/>
                </w:tcPr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Post-Vaccination Period: 2013-14</w:t>
                  </w:r>
                </w:p>
                <w:p w:rsidR="000F08D0" w:rsidRPr="00F63D4E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F63D4E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(Annual Average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 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s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n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 Rates</w:t>
                  </w: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en-US"/>
                    </w:rPr>
                    <w:t>a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s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n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 Rates</w:t>
                  </w: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en-US"/>
                    </w:rPr>
                    <w:t>a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 xml:space="preserve"> % Reduction</w:t>
                  </w:r>
                </w:p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 xml:space="preserve"> (95% CI)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s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n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>Discharge Rates</w:t>
                  </w: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vertAlign w:val="superscript"/>
                      <w:lang w:val="en-US" w:eastAsia="en-US"/>
                    </w:rPr>
                    <w:t>a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 xml:space="preserve"> % Reduction</w:t>
                  </w:r>
                </w:p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  <w:lang w:val="en-US" w:eastAsia="en-US"/>
                    </w:rPr>
                    <w:t xml:space="preserve"> (95% CI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0-11 months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3029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6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9.96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2487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.45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71.8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53.1; 83.0)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8271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8.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0.13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66.2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43.6; 79.8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12-23 months 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3817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2.70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3492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2.60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70.5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40.4; 82.8)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4138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3.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9.55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77.6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59.6; 87.6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4-59 months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8423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7.22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7990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7.24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2.3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18.2; 59.4)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5717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6.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6.86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64.3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44.9; 76.9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&lt;5 years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5269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15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8.90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3969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5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5.75</w:t>
                  </w:r>
                </w:p>
              </w:tc>
              <w:tc>
                <w:tcPr>
                  <w:tcW w:w="1088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9.5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48.0; 68.5)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8126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8.5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2.16</w:t>
                  </w:r>
                </w:p>
              </w:tc>
              <w:tc>
                <w:tcPr>
                  <w:tcW w:w="1088" w:type="dxa"/>
                  <w:tcBorders>
                    <w:bottom w:val="single" w:sz="4" w:space="0" w:color="BFBFBF"/>
                  </w:tcBorders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68.8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58.3; 76.6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-15 years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6846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23.61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5980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41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1.40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1.7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30.0; 66.7)</w:t>
                  </w:r>
                </w:p>
              </w:tc>
              <w:tc>
                <w:tcPr>
                  <w:tcW w:w="929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2926</w:t>
                  </w:r>
                </w:p>
              </w:tc>
              <w:tc>
                <w:tcPr>
                  <w:tcW w:w="54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4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0.33</w:t>
                  </w:r>
                </w:p>
              </w:tc>
              <w:tc>
                <w:tcPr>
                  <w:tcW w:w="1088" w:type="dxa"/>
                  <w:shd w:val="clear" w:color="auto" w:fill="auto"/>
                  <w:noWrap/>
                  <w:hideMark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6.3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 w:rsidRPr="00A03FA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(35.0; 70.6)</w:t>
                  </w:r>
                </w:p>
              </w:tc>
            </w:tr>
            <w:tr w:rsidR="000F08D0" w:rsidRPr="000F08D0" w:rsidTr="00E83F33">
              <w:trPr>
                <w:trHeight w:val="362"/>
              </w:trPr>
              <w:tc>
                <w:tcPr>
                  <w:tcW w:w="86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0-15 years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 w:rsidRPr="000F08D0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s-AR"/>
                    </w:rPr>
                    <w:t>92115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02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32.79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9949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26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4.01</w:t>
                  </w:r>
                </w:p>
              </w:tc>
              <w:tc>
                <w:tcPr>
                  <w:tcW w:w="108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52.3 (47.4;65.3)</w:t>
                  </w:r>
                </w:p>
              </w:tc>
              <w:tc>
                <w:tcPr>
                  <w:tcW w:w="92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81052</w:t>
                  </w:r>
                </w:p>
              </w:tc>
              <w:tc>
                <w:tcPr>
                  <w:tcW w:w="54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92.5</w:t>
                  </w:r>
                </w:p>
              </w:tc>
              <w:tc>
                <w:tcPr>
                  <w:tcW w:w="93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11.41</w:t>
                  </w:r>
                </w:p>
              </w:tc>
              <w:tc>
                <w:tcPr>
                  <w:tcW w:w="108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0F08D0" w:rsidRPr="00A03FA0" w:rsidRDefault="000F08D0" w:rsidP="00E83F33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 w:eastAsia="en-US"/>
                    </w:rPr>
                    <w:t>65.0 (55.8;72.3)</w:t>
                  </w:r>
                </w:p>
              </w:tc>
            </w:tr>
          </w:tbl>
          <w:p w:rsidR="000F08D0" w:rsidRDefault="000F08D0" w:rsidP="000F08D0">
            <w:pPr>
              <w:spacing w:line="48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3FA0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00A03FA0">
              <w:rPr>
                <w:rFonts w:ascii="Calibri" w:hAnsi="Calibri" w:cs="Calibri"/>
                <w:sz w:val="16"/>
                <w:szCs w:val="16"/>
                <w:lang w:val="en-US"/>
              </w:rPr>
              <w:t>Per 10.000 hospital discharges</w:t>
            </w: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Pr="00A03FA0" w:rsidRDefault="000F08D0" w:rsidP="000F08D0">
            <w:pPr>
              <w:spacing w:line="48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:rsidR="000F08D0" w:rsidRPr="00A339C4" w:rsidRDefault="000F08D0" w:rsidP="000F08D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339C4">
              <w:rPr>
                <w:rFonts w:asciiTheme="minorHAnsi" w:hAnsiTheme="minorHAnsi" w:cstheme="minorHAnsi"/>
                <w:b/>
                <w:sz w:val="22"/>
                <w:szCs w:val="22"/>
              </w:rPr>
              <w:t>Table 3. Pneumococcal Pneumonia cases features after PCV13 vaccine introduc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A339C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tbl>
            <w:tblPr>
              <w:tblW w:w="8997" w:type="dxa"/>
              <w:tblInd w:w="7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53"/>
              <w:gridCol w:w="992"/>
              <w:gridCol w:w="480"/>
              <w:gridCol w:w="1221"/>
              <w:gridCol w:w="474"/>
              <w:gridCol w:w="1192"/>
              <w:gridCol w:w="951"/>
              <w:gridCol w:w="1134"/>
            </w:tblGrid>
            <w:tr w:rsidR="000F08D0" w:rsidRPr="00777B61" w:rsidTr="00E83F33">
              <w:trPr>
                <w:trHeight w:val="458"/>
              </w:trPr>
              <w:tc>
                <w:tcPr>
                  <w:tcW w:w="255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Features</w:t>
                  </w:r>
                </w:p>
              </w:tc>
              <w:tc>
                <w:tcPr>
                  <w:tcW w:w="147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EECE1" w:themeFill="background2"/>
                  <w:noWrap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Total</w:t>
                  </w:r>
                </w:p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 xml:space="preserve">      </w:t>
                  </w:r>
                </w:p>
              </w:tc>
              <w:tc>
                <w:tcPr>
                  <w:tcW w:w="16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EEECE1" w:themeFill="background2"/>
                  <w:noWrap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Intervention Period</w:t>
                  </w:r>
                </w:p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2012</w:t>
                  </w:r>
                </w:p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  <w:tc>
                <w:tcPr>
                  <w:tcW w:w="214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EEECE1" w:themeFill="background2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ost-Vaccination Period</w:t>
                  </w:r>
                </w:p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2013-2014</w:t>
                  </w:r>
                </w:p>
              </w:tc>
              <w:tc>
                <w:tcPr>
                  <w:tcW w:w="1134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E7E6E6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EECE1" w:themeFill="background2"/>
                  <w:noWrap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n</w:t>
                  </w:r>
                </w:p>
              </w:tc>
              <w:tc>
                <w:tcPr>
                  <w:tcW w:w="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EECE1" w:themeFill="background2"/>
                  <w:noWrap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%</w:t>
                  </w:r>
                </w:p>
              </w:tc>
              <w:tc>
                <w:tcPr>
                  <w:tcW w:w="12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EECE1" w:themeFill="background2"/>
                  <w:noWrap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n</w:t>
                  </w:r>
                </w:p>
              </w:tc>
              <w:tc>
                <w:tcPr>
                  <w:tcW w:w="4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EECE1" w:themeFill="background2"/>
                  <w:noWrap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%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EECE1" w:themeFill="background2"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n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EECE1" w:themeFill="background2"/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%</w:t>
                  </w:r>
                </w:p>
              </w:tc>
              <w:tc>
                <w:tcPr>
                  <w:tcW w:w="1134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neumococcal Pneumoni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97</w:t>
                  </w:r>
                </w:p>
              </w:tc>
              <w:tc>
                <w:tcPr>
                  <w:tcW w:w="48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 </w:t>
                  </w:r>
                </w:p>
              </w:tc>
              <w:tc>
                <w:tcPr>
                  <w:tcW w:w="122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06</w:t>
                  </w:r>
                </w:p>
              </w:tc>
              <w:tc>
                <w:tcPr>
                  <w:tcW w:w="47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 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91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enicillin resistant S.peumonia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0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4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.7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4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1752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Intermediate Resistenc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7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9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Age &lt;2 year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93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1.3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9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7.4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4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3349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Underlying diseas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58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3.2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9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5.7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9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6086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Malnourishment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3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7.7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0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9.4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5584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Recent acute respiratory diseas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82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7.6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4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2.6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8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0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1966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revious antibiotics (last 3 months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5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8.5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2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0.8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7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5598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revious hospitalizations (last year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10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7.0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40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7.7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7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6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9518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Complication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77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9.6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3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9.4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14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9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0000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0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leural effusion/empyem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52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1.2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9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55.7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9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3030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0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Necrotizing pneumoni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4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8.1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2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1.3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1922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0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Pneumothorax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0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4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9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8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4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5034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0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Atelectasi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9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0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.8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0000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0"/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Other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ind w:firstLineChars="200" w:firstLine="361"/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 xml:space="preserve">  9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0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</w:t>
                  </w:r>
                </w:p>
              </w:tc>
              <w:tc>
                <w:tcPr>
                  <w:tcW w:w="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.8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6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0000</w:t>
                  </w:r>
                </w:p>
              </w:tc>
            </w:tr>
            <w:tr w:rsidR="000F08D0" w:rsidRPr="00777B61" w:rsidTr="00E83F33">
              <w:trPr>
                <w:trHeight w:val="300"/>
              </w:trPr>
              <w:tc>
                <w:tcPr>
                  <w:tcW w:w="255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bCs/>
                      <w:color w:val="000000"/>
                      <w:sz w:val="18"/>
                      <w:szCs w:val="18"/>
                      <w:lang w:val="es-AR" w:eastAsia="es-AR"/>
                    </w:rPr>
                    <w:t>Case-fatality rat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0</w:t>
                  </w:r>
                </w:p>
              </w:tc>
              <w:tc>
                <w:tcPr>
                  <w:tcW w:w="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3.4</w:t>
                  </w:r>
                </w:p>
              </w:tc>
              <w:tc>
                <w:tcPr>
                  <w:tcW w:w="12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2</w:t>
                  </w:r>
                </w:p>
              </w:tc>
              <w:tc>
                <w:tcPr>
                  <w:tcW w:w="4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1.9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8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4.2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0F08D0" w:rsidRPr="00777B61" w:rsidRDefault="000F08D0" w:rsidP="00E83F33">
                  <w:pPr>
                    <w:jc w:val="center"/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</w:pPr>
                  <w:r w:rsidRPr="00777B61">
                    <w:rPr>
                      <w:rFonts w:asciiTheme="minorHAnsi" w:hAnsiTheme="minorHAnsi" w:cstheme="minorHAnsi"/>
                      <w:color w:val="000000"/>
                      <w:sz w:val="18"/>
                      <w:szCs w:val="18"/>
                      <w:lang w:val="es-AR" w:eastAsia="es-AR"/>
                    </w:rPr>
                    <w:t>0.5034</w:t>
                  </w:r>
                </w:p>
              </w:tc>
            </w:tr>
          </w:tbl>
          <w:p w:rsidR="000F08D0" w:rsidRPr="00A03FA0" w:rsidRDefault="000F08D0" w:rsidP="000F08D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F08D0" w:rsidRPr="00A03FA0" w:rsidRDefault="000F08D0" w:rsidP="00E83F33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bookmarkEnd w:id="2"/>
    </w:tbl>
    <w:p w:rsidR="00526FE9" w:rsidRPr="000F08D0" w:rsidRDefault="00526FE9">
      <w:pPr>
        <w:rPr>
          <w:lang w:val="en-US"/>
        </w:rPr>
      </w:pPr>
    </w:p>
    <w:sectPr w:rsidR="00526FE9" w:rsidRPr="000F08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8D0"/>
    <w:rsid w:val="000F08D0"/>
    <w:rsid w:val="00526FE9"/>
    <w:rsid w:val="006419DD"/>
    <w:rsid w:val="00656648"/>
    <w:rsid w:val="00A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8D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F08D0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8D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F08D0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18-06-28T16:09:00Z</dcterms:created>
  <dcterms:modified xsi:type="dcterms:W3CDTF">2018-06-28T16:09:00Z</dcterms:modified>
</cp:coreProperties>
</file>